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1D518" w14:textId="4E390954" w:rsidR="00D811AE" w:rsidRDefault="00C456EC" w:rsidP="00C456EC">
      <w:pPr>
        <w:spacing w:line="360" w:lineRule="auto"/>
      </w:pPr>
      <w:r w:rsidRPr="00480776">
        <w:rPr>
          <w:rFonts w:ascii="Times New Roman" w:hAnsi="Times New Roman" w:cs="Times New Roman"/>
          <w:b/>
          <w:bCs/>
          <w:sz w:val="22"/>
        </w:rPr>
        <w:t>Supplementary Table</w:t>
      </w:r>
      <w:r w:rsidR="00E94C92">
        <w:rPr>
          <w:rFonts w:ascii="Times New Roman" w:hAnsi="Times New Roman" w:cs="Times New Roman"/>
          <w:b/>
          <w:bCs/>
          <w:sz w:val="22"/>
        </w:rPr>
        <w:t xml:space="preserve"> 2</w:t>
      </w:r>
      <w:r w:rsidRPr="00480776">
        <w:rPr>
          <w:rFonts w:ascii="Times New Roman" w:hAnsi="Times New Roman" w:cs="Times New Roman"/>
          <w:sz w:val="22"/>
        </w:rPr>
        <w:t xml:space="preserve"> </w:t>
      </w:r>
      <w:r w:rsidRPr="00C456EC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Cause of death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>.</w:t>
      </w:r>
    </w:p>
    <w:tbl>
      <w:tblPr>
        <w:tblW w:w="42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1848"/>
      </w:tblGrid>
      <w:tr w:rsidR="00C456EC" w:rsidRPr="00C456EC" w14:paraId="1A0AB61C" w14:textId="77777777" w:rsidTr="00C456EC">
        <w:trPr>
          <w:trHeight w:val="283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379A" w14:textId="77777777" w:rsidR="00C456EC" w:rsidRPr="00C456EC" w:rsidRDefault="00C456EC" w:rsidP="00C45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use of death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EA49" w14:textId="77777777" w:rsidR="00C456EC" w:rsidRPr="00C456EC" w:rsidRDefault="00C456EC" w:rsidP="00C456E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Number of </w:t>
            </w:r>
            <w:proofErr w:type="gramStart"/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  <w:proofErr w:type="gramEnd"/>
          </w:p>
        </w:tc>
      </w:tr>
      <w:tr w:rsidR="00C456EC" w:rsidRPr="00C456EC" w14:paraId="34560D2D" w14:textId="77777777" w:rsidTr="00C456EC">
        <w:trPr>
          <w:trHeight w:val="283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FD81" w14:textId="77777777" w:rsidR="00C456EC" w:rsidRPr="00C456EC" w:rsidRDefault="00C456EC" w:rsidP="00C45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ultiple organ failur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1396" w14:textId="77777777" w:rsidR="00C456EC" w:rsidRPr="00C456EC" w:rsidRDefault="00C456EC" w:rsidP="00C45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</w:tr>
      <w:tr w:rsidR="00C456EC" w:rsidRPr="00C456EC" w14:paraId="2DA4CF5C" w14:textId="77777777" w:rsidTr="00C456EC">
        <w:trPr>
          <w:trHeight w:val="283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4444D37" w14:textId="77777777" w:rsidR="00C456EC" w:rsidRPr="00C456EC" w:rsidRDefault="00C456EC" w:rsidP="00C45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morrhagic shock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B5316F7" w14:textId="77777777" w:rsidR="00C456EC" w:rsidRPr="00C456EC" w:rsidRDefault="00C456EC" w:rsidP="00C45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</w:tr>
      <w:tr w:rsidR="00C456EC" w:rsidRPr="00C456EC" w14:paraId="3DAE8467" w14:textId="77777777" w:rsidTr="00C456EC">
        <w:trPr>
          <w:trHeight w:val="283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6B3B6CB" w14:textId="77777777" w:rsidR="00C456EC" w:rsidRPr="00C456EC" w:rsidRDefault="00C456EC" w:rsidP="00C45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ptic shock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7785054" w14:textId="77777777" w:rsidR="00C456EC" w:rsidRPr="00C456EC" w:rsidRDefault="00C456EC" w:rsidP="00C45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C456EC" w:rsidRPr="00C456EC" w14:paraId="1FF6C067" w14:textId="77777777" w:rsidTr="00C456EC">
        <w:trPr>
          <w:trHeight w:val="283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B1A2DBF" w14:textId="77777777" w:rsidR="00C456EC" w:rsidRPr="00C456EC" w:rsidRDefault="00C456EC" w:rsidP="00C456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patic encephalopath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659D96B" w14:textId="77777777" w:rsidR="00C456EC" w:rsidRPr="00C456EC" w:rsidRDefault="00C456EC" w:rsidP="00C456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6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</w:tbl>
    <w:p w14:paraId="01A8EA24" w14:textId="77777777" w:rsidR="00C456EC" w:rsidRDefault="00C456EC"/>
    <w:sectPr w:rsidR="00C45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B3179" w14:textId="77777777" w:rsidR="009E283C" w:rsidRDefault="009E283C" w:rsidP="00C456EC">
      <w:r>
        <w:separator/>
      </w:r>
    </w:p>
  </w:endnote>
  <w:endnote w:type="continuationSeparator" w:id="0">
    <w:p w14:paraId="69AF4816" w14:textId="77777777" w:rsidR="009E283C" w:rsidRDefault="009E283C" w:rsidP="00C45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CFCBC" w14:textId="77777777" w:rsidR="009E283C" w:rsidRDefault="009E283C" w:rsidP="00C456EC">
      <w:r>
        <w:separator/>
      </w:r>
    </w:p>
  </w:footnote>
  <w:footnote w:type="continuationSeparator" w:id="0">
    <w:p w14:paraId="6EEFD6F7" w14:textId="77777777" w:rsidR="009E283C" w:rsidRDefault="009E283C" w:rsidP="00C456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AE"/>
    <w:rsid w:val="000A4067"/>
    <w:rsid w:val="009E283C"/>
    <w:rsid w:val="00C456EC"/>
    <w:rsid w:val="00D811AE"/>
    <w:rsid w:val="00E9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0F179"/>
  <w15:chartTrackingRefBased/>
  <w15:docId w15:val="{118855C2-818A-4238-B484-1C984E40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6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6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6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8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j17393110987@outlook.com</dc:creator>
  <cp:keywords/>
  <dc:description/>
  <cp:lastModifiedBy>jjj17393110987@outlook.com</cp:lastModifiedBy>
  <cp:revision>3</cp:revision>
  <dcterms:created xsi:type="dcterms:W3CDTF">2024-01-30T13:49:00Z</dcterms:created>
  <dcterms:modified xsi:type="dcterms:W3CDTF">2024-02-02T07:58:00Z</dcterms:modified>
</cp:coreProperties>
</file>